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0DF1B" w14:textId="343D8B72" w:rsidR="00B640B8" w:rsidRPr="00B640B8" w:rsidRDefault="001D758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D0F2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7F5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640B8" w:rsidRPr="00B640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F40C6">
        <w:rPr>
          <w:rFonts w:ascii="Times New Roman" w:hAnsi="Times New Roman" w:cs="Times New Roman"/>
          <w:sz w:val="24"/>
          <w:szCs w:val="24"/>
          <w:lang w:val="en-US"/>
        </w:rPr>
        <w:t>Mult</w:t>
      </w:r>
      <w:r w:rsidR="00DC50B5" w:rsidRPr="00DC50B5">
        <w:rPr>
          <w:rFonts w:ascii="Times New Roman" w:hAnsi="Times New Roman" w:cs="Times New Roman"/>
          <w:sz w:val="24"/>
          <w:szCs w:val="24"/>
          <w:lang w:val="en-US"/>
        </w:rPr>
        <w:t xml:space="preserve">ivariate Cox regression analysis </w:t>
      </w:r>
      <w:r w:rsidR="001804F9">
        <w:rPr>
          <w:rFonts w:ascii="Times New Roman" w:hAnsi="Times New Roman" w:cs="Times New Roman"/>
          <w:sz w:val="24"/>
          <w:szCs w:val="24"/>
          <w:lang w:val="en-US"/>
        </w:rPr>
        <w:t>for overall survival</w:t>
      </w:r>
      <w:r w:rsidR="004A5E2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865F6">
        <w:rPr>
          <w:rFonts w:ascii="Times New Roman" w:hAnsi="Times New Roman" w:cs="Times New Roman"/>
          <w:sz w:val="24"/>
          <w:szCs w:val="24"/>
          <w:lang w:val="en-US"/>
        </w:rPr>
        <w:t>disease</w:t>
      </w:r>
      <w:r w:rsidR="004A5E28">
        <w:rPr>
          <w:rFonts w:ascii="Times New Roman" w:hAnsi="Times New Roman" w:cs="Times New Roman"/>
          <w:sz w:val="24"/>
          <w:szCs w:val="24"/>
          <w:lang w:val="en-US"/>
        </w:rPr>
        <w:t>-free survival</w:t>
      </w:r>
      <w:r w:rsidR="00C52594">
        <w:rPr>
          <w:rFonts w:ascii="Times New Roman" w:hAnsi="Times New Roman" w:cs="Times New Roman"/>
          <w:sz w:val="24"/>
          <w:szCs w:val="24"/>
          <w:lang w:val="en-US"/>
        </w:rPr>
        <w:t xml:space="preserve"> in ITAC</w:t>
      </w:r>
    </w:p>
    <w:tbl>
      <w:tblPr>
        <w:tblStyle w:val="Grigliatabella"/>
        <w:tblW w:w="6487" w:type="dxa"/>
        <w:tblLayout w:type="fixed"/>
        <w:tblLook w:val="04A0" w:firstRow="1" w:lastRow="0" w:firstColumn="1" w:lastColumn="0" w:noHBand="0" w:noVBand="1"/>
      </w:tblPr>
      <w:tblGrid>
        <w:gridCol w:w="2564"/>
        <w:gridCol w:w="931"/>
        <w:gridCol w:w="1716"/>
        <w:gridCol w:w="1276"/>
      </w:tblGrid>
      <w:tr w:rsidR="00191C29" w:rsidRPr="000B1EDB" w14:paraId="26F6E291" w14:textId="77777777" w:rsidTr="001B6D20">
        <w:tc>
          <w:tcPr>
            <w:tcW w:w="2564" w:type="dxa"/>
          </w:tcPr>
          <w:p w14:paraId="128BEC06" w14:textId="35E0430B" w:rsidR="00191C29" w:rsidRPr="001F55E5" w:rsidRDefault="007431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931" w:type="dxa"/>
          </w:tcPr>
          <w:p w14:paraId="1CEA5429" w14:textId="75D14021" w:rsidR="00191C29" w:rsidRPr="001F55E5" w:rsidRDefault="00191C29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5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</w:p>
        </w:tc>
        <w:tc>
          <w:tcPr>
            <w:tcW w:w="1716" w:type="dxa"/>
          </w:tcPr>
          <w:p w14:paraId="64AB624A" w14:textId="23ABEFC2" w:rsidR="00191C29" w:rsidRPr="001F55E5" w:rsidRDefault="00191C29" w:rsidP="003336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5E5">
              <w:rPr>
                <w:rFonts w:ascii="Times New Roman" w:hAnsi="Times New Roman" w:cs="Times New Roman"/>
                <w:b/>
                <w:sz w:val="24"/>
                <w:szCs w:val="24"/>
              </w:rPr>
              <w:t>95% CI (</w:t>
            </w:r>
            <w:r w:rsidR="0033369E" w:rsidRPr="001F55E5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r w:rsidRPr="001F55E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DE68FF8" w14:textId="3FFE800D" w:rsidR="00191C29" w:rsidRPr="001F55E5" w:rsidRDefault="00191C29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5E5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91C29" w:rsidRPr="000B1EDB" w14:paraId="5B8E3DE9" w14:textId="77777777" w:rsidTr="001B6D20">
        <w:tc>
          <w:tcPr>
            <w:tcW w:w="2564" w:type="dxa"/>
          </w:tcPr>
          <w:p w14:paraId="685E89CC" w14:textId="77777777" w:rsidR="00191C29" w:rsidRPr="00645428" w:rsidRDefault="00191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42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931" w:type="dxa"/>
          </w:tcPr>
          <w:p w14:paraId="0DD94EFF" w14:textId="1DC74B0F" w:rsidR="00191C29" w:rsidRPr="000B1EDB" w:rsidRDefault="006E4D0E" w:rsidP="003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6" w:type="dxa"/>
          </w:tcPr>
          <w:p w14:paraId="64B85816" w14:textId="31520E03" w:rsidR="00191C29" w:rsidRPr="000B1EDB" w:rsidRDefault="006E4D0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F1840D3" w14:textId="23644BEF" w:rsidR="00191C29" w:rsidRPr="000B1EDB" w:rsidRDefault="00B2385B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91C29" w:rsidRPr="000B1EDB" w14:paraId="25D613D3" w14:textId="77777777" w:rsidTr="001B6D20">
        <w:tc>
          <w:tcPr>
            <w:tcW w:w="2564" w:type="dxa"/>
          </w:tcPr>
          <w:p w14:paraId="01F57912" w14:textId="0E478466" w:rsidR="00191C29" w:rsidRPr="00645428" w:rsidRDefault="00191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428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  <w:p w14:paraId="45651C99" w14:textId="1F967FB0" w:rsidR="0080337D" w:rsidRDefault="00803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9208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4D7328" w14:textId="77777777" w:rsidR="0080337D" w:rsidRDefault="00803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4E879FC" w14:textId="1C95E8D4" w:rsidR="0080337D" w:rsidRPr="003E302B" w:rsidRDefault="008033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931" w:type="dxa"/>
          </w:tcPr>
          <w:p w14:paraId="7316E1B2" w14:textId="77777777" w:rsidR="0092087E" w:rsidRDefault="0092087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D5A95" w14:textId="77777777" w:rsidR="0092087E" w:rsidRDefault="0092087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56C6B" w14:textId="3EACD1F5" w:rsidR="00191C29" w:rsidRDefault="007C130B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1F1E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59C9A1A" w14:textId="4322B598" w:rsidR="0080337D" w:rsidRPr="000B1EDB" w:rsidRDefault="007C130B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1F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16" w:type="dxa"/>
          </w:tcPr>
          <w:p w14:paraId="4B1DC76B" w14:textId="77777777" w:rsidR="0080337D" w:rsidRDefault="0080337D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B90EB" w14:textId="77777777" w:rsidR="0080337D" w:rsidRDefault="0080337D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904F9" w14:textId="4BEA15A9" w:rsidR="00191C29" w:rsidRDefault="001A1F1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6E4D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3D0C451" w14:textId="2D05EDAA" w:rsidR="0080337D" w:rsidRPr="000B1EDB" w:rsidRDefault="001A1F1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276" w:type="dxa"/>
          </w:tcPr>
          <w:p w14:paraId="787364E1" w14:textId="77777777" w:rsidR="0080337D" w:rsidRDefault="0080337D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1FFF3" w14:textId="54FD26CF" w:rsidR="0080337D" w:rsidRDefault="001A1F1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  <w:p w14:paraId="446E0458" w14:textId="2EB4EC28" w:rsidR="00191C29" w:rsidRDefault="001A1F1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  <w:p w14:paraId="1B082E58" w14:textId="36B29B4B" w:rsidR="0080337D" w:rsidRPr="000B1EDB" w:rsidRDefault="001A1F1E" w:rsidP="00B640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C130B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</w:tr>
      <w:tr w:rsidR="001B6D20" w:rsidRPr="000B1EDB" w14:paraId="7533F5E8" w14:textId="77777777" w:rsidTr="001B6D20">
        <w:tc>
          <w:tcPr>
            <w:tcW w:w="2564" w:type="dxa"/>
          </w:tcPr>
          <w:p w14:paraId="645DB755" w14:textId="431932C2" w:rsidR="001B6D20" w:rsidRPr="00645428" w:rsidRDefault="001B6D20" w:rsidP="00D1260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5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07A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</w:t>
            </w:r>
            <w:r w:rsidRPr="00645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assification</w:t>
            </w:r>
          </w:p>
          <w:p w14:paraId="7A4F28F1" w14:textId="46115580" w:rsidR="001B6D20" w:rsidRPr="00D12607" w:rsidRDefault="00707A27" w:rsidP="00D1260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D1260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1B6D20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2</w:t>
            </w:r>
          </w:p>
          <w:p w14:paraId="041E56F2" w14:textId="6EC59D3E" w:rsidR="001B6D20" w:rsidRPr="00AB4636" w:rsidRDefault="00707A27" w:rsidP="001B6D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B6D20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31" w:type="dxa"/>
          </w:tcPr>
          <w:p w14:paraId="24C79A4F" w14:textId="77777777" w:rsidR="001B6D20" w:rsidRPr="00AB4636" w:rsidRDefault="001B6D20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50EE80E" w14:textId="77777777" w:rsidR="007C130B" w:rsidRPr="00AB4636" w:rsidRDefault="007C130B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AFA2954" w14:textId="669E4528" w:rsidR="001B6D20" w:rsidRPr="00AB4636" w:rsidRDefault="00AB4636" w:rsidP="007C13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 w:rsidR="001B6D20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716" w:type="dxa"/>
          </w:tcPr>
          <w:p w14:paraId="4A50D6E6" w14:textId="77777777" w:rsidR="001B6D20" w:rsidRPr="00AB4636" w:rsidRDefault="001B6D20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C18AA28" w14:textId="77777777" w:rsidR="007C130B" w:rsidRPr="00AB4636" w:rsidRDefault="007C130B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A1043D3" w14:textId="4A48E5CC" w:rsidR="001B6D20" w:rsidRPr="00AB4636" w:rsidRDefault="00AB4636" w:rsidP="007C13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B6D20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="001B6D20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1B6D20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7C130B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.32</w:t>
            </w:r>
          </w:p>
        </w:tc>
        <w:tc>
          <w:tcPr>
            <w:tcW w:w="1276" w:type="dxa"/>
          </w:tcPr>
          <w:p w14:paraId="42F7B54F" w14:textId="77777777" w:rsidR="001B6D20" w:rsidRPr="00AB4636" w:rsidRDefault="001B6D20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5F48A9" w14:textId="77777777" w:rsidR="007C130B" w:rsidRPr="00AB4636" w:rsidRDefault="007C130B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06B3FF" w14:textId="2A1F2638" w:rsidR="001B6D20" w:rsidRPr="00AB4636" w:rsidRDefault="001B6D20" w:rsidP="007C13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C130B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B4636" w:rsidRPr="00AB4636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</w:tr>
      <w:tr w:rsidR="001B6D20" w:rsidRPr="000B1EDB" w14:paraId="32476149" w14:textId="77777777" w:rsidTr="001B6D20">
        <w:tc>
          <w:tcPr>
            <w:tcW w:w="2564" w:type="dxa"/>
          </w:tcPr>
          <w:p w14:paraId="35B89131" w14:textId="73A69B4B" w:rsidR="001B6D20" w:rsidRPr="001B6D20" w:rsidRDefault="001B6D20" w:rsidP="00D126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6D20">
              <w:rPr>
                <w:rFonts w:ascii="Times New Roman" w:hAnsi="Times New Roman" w:cs="Times New Roman"/>
                <w:b/>
                <w:sz w:val="24"/>
                <w:szCs w:val="24"/>
              </w:rPr>
              <w:t>Recurrence</w:t>
            </w:r>
          </w:p>
        </w:tc>
        <w:tc>
          <w:tcPr>
            <w:tcW w:w="931" w:type="dxa"/>
          </w:tcPr>
          <w:p w14:paraId="04A6C5B1" w14:textId="5E874D12" w:rsidR="001B6D20" w:rsidRPr="00E147FD" w:rsidRDefault="001B6D20" w:rsidP="001A1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C130B"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1716" w:type="dxa"/>
          </w:tcPr>
          <w:p w14:paraId="0CFAD652" w14:textId="52B3846A" w:rsidR="001B6D20" w:rsidRPr="00E147FD" w:rsidRDefault="001B6D20" w:rsidP="001A1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7C130B"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66471B"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AB4636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14:paraId="0DFCB20D" w14:textId="5790D833" w:rsidR="001B6D20" w:rsidRPr="00E147FD" w:rsidRDefault="001B6D20" w:rsidP="001A1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AB4636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</w:p>
        </w:tc>
      </w:tr>
      <w:tr w:rsidR="001B6D20" w:rsidRPr="000B1EDB" w14:paraId="1F176849" w14:textId="77777777" w:rsidTr="001B6D20">
        <w:tc>
          <w:tcPr>
            <w:tcW w:w="2564" w:type="dxa"/>
          </w:tcPr>
          <w:p w14:paraId="20C34F9C" w14:textId="74EC73CC" w:rsidR="001B6D20" w:rsidRPr="00191C29" w:rsidRDefault="001B6D20" w:rsidP="00D811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K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903E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 h</w:t>
            </w:r>
            <w:r w:rsidRPr="00B903E4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dxa"/>
          </w:tcPr>
          <w:p w14:paraId="7FD1D1DC" w14:textId="1EAFEC7E" w:rsidR="001B6D20" w:rsidRPr="00E147FD" w:rsidRDefault="00E147FD" w:rsidP="00B640B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Cs/>
                <w:sz w:val="24"/>
                <w:szCs w:val="24"/>
              </w:rPr>
              <w:t>29.96</w:t>
            </w:r>
          </w:p>
        </w:tc>
        <w:tc>
          <w:tcPr>
            <w:tcW w:w="1716" w:type="dxa"/>
          </w:tcPr>
          <w:p w14:paraId="2F6CDBFC" w14:textId="596AB98D" w:rsidR="001B6D20" w:rsidRPr="00E147FD" w:rsidRDefault="001B6D20" w:rsidP="00B640B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147FD" w:rsidRPr="00E147FD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 w:rsidRPr="00E147FD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E147FD" w:rsidRPr="00E147FD">
              <w:rPr>
                <w:rFonts w:ascii="Times New Roman" w:hAnsi="Times New Roman" w:cs="Times New Roman"/>
                <w:bCs/>
                <w:sz w:val="24"/>
                <w:szCs w:val="24"/>
              </w:rPr>
              <w:t>3.8x10</w:t>
            </w:r>
            <w:r w:rsidR="00E147FD" w:rsidRPr="00E147F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7E401E25" w14:textId="1D34A5F4" w:rsidR="001B6D20" w:rsidRPr="00E147FD" w:rsidRDefault="00E147FD" w:rsidP="00B640B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Cs/>
                <w:sz w:val="24"/>
                <w:szCs w:val="24"/>
              </w:rPr>
              <w:t>0.169</w:t>
            </w:r>
          </w:p>
        </w:tc>
      </w:tr>
      <w:tr w:rsidR="001B6D20" w:rsidRPr="000B1EDB" w14:paraId="6CACC595" w14:textId="77777777" w:rsidTr="001B6D20">
        <w:tc>
          <w:tcPr>
            <w:tcW w:w="2564" w:type="dxa"/>
          </w:tcPr>
          <w:p w14:paraId="26027191" w14:textId="36BD4018" w:rsidR="001B6D20" w:rsidRPr="0095363C" w:rsidRDefault="001B6D20" w:rsidP="00D811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9orf78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B903E4">
              <w:rPr>
                <w:rFonts w:ascii="Times New Roman" w:hAnsi="Times New Roman" w:cs="Times New Roman"/>
                <w:bCs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h</w:t>
            </w:r>
            <w:r w:rsidRPr="00B903E4">
              <w:rPr>
                <w:rFonts w:ascii="Times New Roman" w:hAnsi="Times New Roman" w:cs="Times New Roman"/>
                <w:bCs/>
                <w:sz w:val="24"/>
                <w:szCs w:val="24"/>
              </w:rPr>
              <w:t>ig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31" w:type="dxa"/>
          </w:tcPr>
          <w:p w14:paraId="46CB97A9" w14:textId="6D268897" w:rsidR="001B6D20" w:rsidRPr="0095363C" w:rsidRDefault="00E147FD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6D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16" w:type="dxa"/>
          </w:tcPr>
          <w:p w14:paraId="0B8617A3" w14:textId="3C43D04C" w:rsidR="001B6D20" w:rsidRPr="0095363C" w:rsidRDefault="001B6D20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47F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E147F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14:paraId="32456CEE" w14:textId="58CB9658" w:rsidR="001B6D20" w:rsidRPr="0095363C" w:rsidRDefault="001B6D20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E147F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1B6D20" w:rsidRPr="000B1EDB" w14:paraId="7A214282" w14:textId="77777777" w:rsidTr="001B6D20">
        <w:tc>
          <w:tcPr>
            <w:tcW w:w="2564" w:type="dxa"/>
          </w:tcPr>
          <w:p w14:paraId="28B0379A" w14:textId="06A6A38D" w:rsidR="001B6D20" w:rsidRPr="00E147FD" w:rsidRDefault="001B6D20" w:rsidP="00D811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N3 </w:t>
            </w:r>
            <w:r w:rsidRPr="00E17F51">
              <w:rPr>
                <w:rFonts w:ascii="Times New Roman" w:hAnsi="Times New Roman" w:cs="Times New Roman"/>
                <w:bCs/>
                <w:sz w:val="24"/>
                <w:szCs w:val="24"/>
              </w:rPr>
              <w:t>(low vs high)</w:t>
            </w:r>
          </w:p>
        </w:tc>
        <w:tc>
          <w:tcPr>
            <w:tcW w:w="931" w:type="dxa"/>
          </w:tcPr>
          <w:p w14:paraId="0B51D827" w14:textId="66141B06" w:rsidR="001B6D20" w:rsidRPr="00E147FD" w:rsidRDefault="00E147FD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AB463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16" w:type="dxa"/>
          </w:tcPr>
          <w:p w14:paraId="5DDE1566" w14:textId="2C5DA5A6" w:rsidR="001B6D20" w:rsidRPr="00E147FD" w:rsidRDefault="00E147FD" w:rsidP="001A1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AB463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-0.12</w:t>
            </w:r>
          </w:p>
        </w:tc>
        <w:tc>
          <w:tcPr>
            <w:tcW w:w="1276" w:type="dxa"/>
          </w:tcPr>
          <w:p w14:paraId="2BE7E3F7" w14:textId="3480FD53" w:rsidR="001B6D20" w:rsidRPr="00E147FD" w:rsidRDefault="00E147FD" w:rsidP="00B640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1B6D20" w:rsidRPr="000B1EDB" w14:paraId="2EB4CC29" w14:textId="77777777" w:rsidTr="001B6D20">
        <w:tc>
          <w:tcPr>
            <w:tcW w:w="2564" w:type="dxa"/>
          </w:tcPr>
          <w:p w14:paraId="74C3FA3E" w14:textId="77777777" w:rsidR="001B6D20" w:rsidRDefault="001B6D20" w:rsidP="00EF3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dxa"/>
          </w:tcPr>
          <w:p w14:paraId="1D6415C3" w14:textId="77777777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6" w:type="dxa"/>
          </w:tcPr>
          <w:p w14:paraId="23A3896C" w14:textId="77777777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DBB4D2" w14:textId="77777777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6D20" w:rsidRPr="000B1EDB" w14:paraId="78327B6C" w14:textId="77777777" w:rsidTr="001B6D20">
        <w:tc>
          <w:tcPr>
            <w:tcW w:w="2564" w:type="dxa"/>
          </w:tcPr>
          <w:p w14:paraId="307F82FB" w14:textId="0A44C18C" w:rsidR="001B6D20" w:rsidRPr="004F2841" w:rsidRDefault="001B6D20" w:rsidP="00EF3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S</w:t>
            </w:r>
          </w:p>
        </w:tc>
        <w:tc>
          <w:tcPr>
            <w:tcW w:w="931" w:type="dxa"/>
          </w:tcPr>
          <w:p w14:paraId="26D0A928" w14:textId="0AC1CF89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28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</w:p>
        </w:tc>
        <w:tc>
          <w:tcPr>
            <w:tcW w:w="1716" w:type="dxa"/>
          </w:tcPr>
          <w:p w14:paraId="2DF6326F" w14:textId="48436CAC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2841">
              <w:rPr>
                <w:rFonts w:ascii="Times New Roman" w:hAnsi="Times New Roman" w:cs="Times New Roman"/>
                <w:b/>
                <w:sz w:val="24"/>
                <w:szCs w:val="24"/>
              </w:rPr>
              <w:t>95% CI (HR)</w:t>
            </w:r>
          </w:p>
        </w:tc>
        <w:tc>
          <w:tcPr>
            <w:tcW w:w="1276" w:type="dxa"/>
          </w:tcPr>
          <w:p w14:paraId="58F98A10" w14:textId="5DACDB46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284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B6D20" w:rsidRPr="000B1EDB" w14:paraId="50C34270" w14:textId="77777777" w:rsidTr="001B6D20">
        <w:tc>
          <w:tcPr>
            <w:tcW w:w="2564" w:type="dxa"/>
          </w:tcPr>
          <w:p w14:paraId="487C7270" w14:textId="7A4A0692" w:rsidR="001B6D20" w:rsidRPr="004F2841" w:rsidRDefault="001B6D20" w:rsidP="00EF3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6B78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931" w:type="dxa"/>
          </w:tcPr>
          <w:p w14:paraId="693F0C99" w14:textId="430F1583" w:rsidR="001B6D20" w:rsidRPr="004F2841" w:rsidRDefault="00A66729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6D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16" w:type="dxa"/>
          </w:tcPr>
          <w:p w14:paraId="32D34896" w14:textId="65ECC67C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6" w:type="dxa"/>
          </w:tcPr>
          <w:p w14:paraId="6E9477C2" w14:textId="036DF767" w:rsidR="001B6D20" w:rsidRPr="004F2841" w:rsidRDefault="001B6D20" w:rsidP="00EF31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375BB" w:rsidRPr="000B1EDB" w14:paraId="24304A7F" w14:textId="77777777" w:rsidTr="001B6D20">
        <w:tc>
          <w:tcPr>
            <w:tcW w:w="2564" w:type="dxa"/>
          </w:tcPr>
          <w:p w14:paraId="32B8363E" w14:textId="77777777" w:rsidR="002375BB" w:rsidRPr="00736B78" w:rsidRDefault="002375BB" w:rsidP="00EF3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B78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  <w:p w14:paraId="6005B7F2" w14:textId="77777777" w:rsidR="002375BB" w:rsidRDefault="002375BB" w:rsidP="00EF3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566EAD6F" w14:textId="77777777" w:rsidR="002375BB" w:rsidRDefault="002375BB" w:rsidP="00EF31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DD8B15B" w14:textId="6F005217" w:rsidR="002375BB" w:rsidRPr="00736B78" w:rsidRDefault="002375BB" w:rsidP="00EF3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931" w:type="dxa"/>
          </w:tcPr>
          <w:p w14:paraId="6F067768" w14:textId="77777777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FBD0D" w14:textId="77777777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487B1" w14:textId="75782BFF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2D18D4C4" w14:textId="11F500F2" w:rsidR="002375BB" w:rsidRPr="000B1EDB" w:rsidRDefault="00A66729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75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16" w:type="dxa"/>
          </w:tcPr>
          <w:p w14:paraId="2B0FD87C" w14:textId="77777777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0D08F" w14:textId="77777777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7DCAAD" w14:textId="6682F80E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2CA71B7A" w14:textId="5F96B63E" w:rsidR="002375BB" w:rsidRPr="000B1ED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</w:tcPr>
          <w:p w14:paraId="198B6F10" w14:textId="77777777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0870A" w14:textId="7A8D4C45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7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01B95664" w14:textId="7A60F1D3" w:rsidR="002375B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  <w:p w14:paraId="21D5DA9C" w14:textId="2D87A450" w:rsidR="002375BB" w:rsidRPr="000B1EDB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A5AD9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</w:tr>
      <w:tr w:rsidR="002375BB" w:rsidRPr="000B1EDB" w14:paraId="1FB6C55D" w14:textId="77777777" w:rsidTr="001B6D20">
        <w:tc>
          <w:tcPr>
            <w:tcW w:w="2564" w:type="dxa"/>
          </w:tcPr>
          <w:p w14:paraId="13D76C41" w14:textId="429994F4" w:rsidR="002375BB" w:rsidRPr="00736B78" w:rsidRDefault="00707A27" w:rsidP="00EF31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NM </w:t>
            </w:r>
            <w:r w:rsidR="002375BB" w:rsidRPr="00736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  <w:p w14:paraId="4A60B0AF" w14:textId="6CD2BD65" w:rsidR="002375BB" w:rsidRPr="00D12607" w:rsidRDefault="00707A27" w:rsidP="00EF317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D1260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375BB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2</w:t>
            </w:r>
          </w:p>
          <w:p w14:paraId="1FD930B6" w14:textId="272BB34A" w:rsidR="002375BB" w:rsidRPr="007A32AC" w:rsidRDefault="00707A27" w:rsidP="00AE1B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AE1B47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931" w:type="dxa"/>
          </w:tcPr>
          <w:p w14:paraId="5371210F" w14:textId="77777777" w:rsidR="002375BB" w:rsidRPr="007A32AC" w:rsidRDefault="002375BB" w:rsidP="00EF31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60E0CB3" w14:textId="77777777" w:rsidR="002375BB" w:rsidRPr="007A32AC" w:rsidRDefault="002375BB" w:rsidP="00EF31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71FCA01" w14:textId="34C07381" w:rsidR="002375BB" w:rsidRPr="007A32AC" w:rsidRDefault="002375BB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716" w:type="dxa"/>
          </w:tcPr>
          <w:p w14:paraId="7AA097E1" w14:textId="77777777" w:rsidR="002375BB" w:rsidRPr="007A32AC" w:rsidRDefault="002375BB" w:rsidP="00EF31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DEF7B7C" w14:textId="77777777" w:rsidR="002375BB" w:rsidRPr="007A32AC" w:rsidRDefault="002375BB" w:rsidP="00EF31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B5A6E44" w14:textId="4DA00D8D" w:rsidR="002375BB" w:rsidRPr="007A32AC" w:rsidRDefault="002375BB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AE1B47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EA5AD9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276" w:type="dxa"/>
          </w:tcPr>
          <w:p w14:paraId="1DE1F441" w14:textId="77777777" w:rsidR="002375BB" w:rsidRPr="007A32AC" w:rsidRDefault="002375BB" w:rsidP="00EF31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5FEC9BE" w14:textId="77777777" w:rsidR="00AE1B47" w:rsidRPr="007A32AC" w:rsidRDefault="00AE1B47" w:rsidP="00EF31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14FDBF9" w14:textId="5398BCB4" w:rsidR="002375BB" w:rsidRPr="007A32AC" w:rsidRDefault="002375BB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A5AD9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AE1B47" w:rsidRPr="000B1EDB" w14:paraId="5D25491E" w14:textId="77777777" w:rsidTr="001B6D20">
        <w:tc>
          <w:tcPr>
            <w:tcW w:w="2564" w:type="dxa"/>
          </w:tcPr>
          <w:p w14:paraId="77C1B988" w14:textId="65BA777D" w:rsidR="00AE1B47" w:rsidRDefault="00AE1B47" w:rsidP="00AE1B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K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903E4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 h</w:t>
            </w:r>
            <w:r w:rsidRPr="00B903E4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dxa"/>
          </w:tcPr>
          <w:p w14:paraId="17A5167B" w14:textId="58B97798" w:rsidR="00AE1B47" w:rsidRPr="007A32AC" w:rsidRDefault="007A32AC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AB4636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1716" w:type="dxa"/>
          </w:tcPr>
          <w:p w14:paraId="57AB60F9" w14:textId="11C883AA" w:rsidR="00AE1B47" w:rsidRPr="007A32AC" w:rsidRDefault="00AE1B47" w:rsidP="007A32A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4.91</w:t>
            </w:r>
          </w:p>
        </w:tc>
        <w:tc>
          <w:tcPr>
            <w:tcW w:w="1276" w:type="dxa"/>
          </w:tcPr>
          <w:p w14:paraId="5018A957" w14:textId="25A3E485" w:rsidR="00AE1B47" w:rsidRPr="007A32AC" w:rsidRDefault="00AE1B47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A32AC" w:rsidRPr="007A32AC">
              <w:rPr>
                <w:rFonts w:ascii="Times New Roman" w:hAnsi="Times New Roman" w:cs="Times New Roman"/>
                <w:bCs/>
                <w:sz w:val="24"/>
                <w:szCs w:val="24"/>
              </w:rPr>
              <w:t>460</w:t>
            </w:r>
          </w:p>
        </w:tc>
      </w:tr>
      <w:tr w:rsidR="00AE1B47" w:rsidRPr="000B1EDB" w14:paraId="0FC62CAF" w14:textId="77777777" w:rsidTr="001B6D20">
        <w:tc>
          <w:tcPr>
            <w:tcW w:w="2564" w:type="dxa"/>
          </w:tcPr>
          <w:p w14:paraId="5ED7A3D4" w14:textId="7B7C500D" w:rsidR="00AE1B47" w:rsidRPr="00191C29" w:rsidRDefault="00AE1B47" w:rsidP="00AE1B4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9orf78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  <w:r w:rsidRPr="00B903E4">
              <w:rPr>
                <w:rFonts w:ascii="Times New Roman" w:hAnsi="Times New Roman" w:cs="Times New Roman"/>
                <w:bCs/>
                <w:sz w:val="24"/>
                <w:szCs w:val="24"/>
              </w:rPr>
              <w:t>ow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 h</w:t>
            </w:r>
            <w:r w:rsidRPr="00B903E4">
              <w:rPr>
                <w:rFonts w:ascii="Times New Roman" w:hAnsi="Times New Roman" w:cs="Times New Roman"/>
                <w:bCs/>
                <w:sz w:val="24"/>
                <w:szCs w:val="24"/>
              </w:rPr>
              <w:t>ig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31" w:type="dxa"/>
          </w:tcPr>
          <w:p w14:paraId="67E8BE84" w14:textId="29F893F3" w:rsidR="00AE1B47" w:rsidRDefault="007A32AC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E1B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6" w:type="dxa"/>
          </w:tcPr>
          <w:p w14:paraId="3EE1A612" w14:textId="4D30705A" w:rsidR="00AE1B47" w:rsidRDefault="00AE1B47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32A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A32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A32A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14:paraId="6F2594B1" w14:textId="2D892F47" w:rsidR="00AE1B47" w:rsidRDefault="00AE1B47" w:rsidP="00AE1B4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32A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AE1B47" w:rsidRPr="000B1EDB" w14:paraId="334FB8C7" w14:textId="77777777" w:rsidTr="001B6D20">
        <w:tc>
          <w:tcPr>
            <w:tcW w:w="2564" w:type="dxa"/>
          </w:tcPr>
          <w:p w14:paraId="41E1A447" w14:textId="6B180492" w:rsidR="00AE1B47" w:rsidRPr="0095363C" w:rsidRDefault="00AE1B47" w:rsidP="00AE1B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7FD">
              <w:rPr>
                <w:rFonts w:ascii="Times New Roman" w:hAnsi="Times New Roman" w:cs="Times New Roman"/>
                <w:b/>
                <w:sz w:val="24"/>
                <w:szCs w:val="24"/>
              </w:rPr>
              <w:t>STRN3</w:t>
            </w:r>
            <w:r w:rsidRPr="00AE1B4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low vs high)</w:t>
            </w:r>
          </w:p>
        </w:tc>
        <w:tc>
          <w:tcPr>
            <w:tcW w:w="931" w:type="dxa"/>
          </w:tcPr>
          <w:p w14:paraId="086801C0" w14:textId="2753BF6B" w:rsidR="00AE1B47" w:rsidRPr="0095363C" w:rsidRDefault="007A32AC" w:rsidP="00AE1B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2</w:t>
            </w:r>
          </w:p>
        </w:tc>
        <w:tc>
          <w:tcPr>
            <w:tcW w:w="1716" w:type="dxa"/>
          </w:tcPr>
          <w:p w14:paraId="1917E0F1" w14:textId="6451459D" w:rsidR="00AE1B47" w:rsidRPr="0095363C" w:rsidRDefault="007A32AC" w:rsidP="00AE1B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5-1.93</w:t>
            </w:r>
          </w:p>
        </w:tc>
        <w:tc>
          <w:tcPr>
            <w:tcW w:w="1276" w:type="dxa"/>
          </w:tcPr>
          <w:p w14:paraId="441D4E40" w14:textId="589CA0E3" w:rsidR="00AE1B47" w:rsidRPr="0095363C" w:rsidRDefault="007A32AC" w:rsidP="00AE1B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2375BB" w:rsidRPr="000B1EDB" w14:paraId="18C23E2C" w14:textId="77777777" w:rsidTr="001B6D20">
        <w:tc>
          <w:tcPr>
            <w:tcW w:w="2564" w:type="dxa"/>
          </w:tcPr>
          <w:p w14:paraId="147087BB" w14:textId="0DE6D75D" w:rsidR="002375BB" w:rsidRPr="0095363C" w:rsidRDefault="002375BB" w:rsidP="00EF31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1" w:type="dxa"/>
          </w:tcPr>
          <w:p w14:paraId="3C13D7D1" w14:textId="465033FA" w:rsidR="002375BB" w:rsidRPr="006E4D0E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604B4052" w14:textId="0A3C4C85" w:rsidR="002375BB" w:rsidRPr="006E4D0E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1EF69FF" w14:textId="39DA6408" w:rsidR="002375BB" w:rsidRPr="006E4D0E" w:rsidRDefault="002375BB" w:rsidP="00EF3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EAC4DE" w14:textId="77777777" w:rsidR="008E06DD" w:rsidRDefault="008E06DD"/>
    <w:p w14:paraId="1E4AFD79" w14:textId="5289DC26" w:rsidR="005852D3" w:rsidRDefault="005852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52D3">
        <w:rPr>
          <w:rFonts w:ascii="Times New Roman" w:hAnsi="Times New Roman" w:cs="Times New Roman"/>
          <w:sz w:val="24"/>
          <w:szCs w:val="24"/>
          <w:lang w:val="en-US"/>
        </w:rPr>
        <w:t xml:space="preserve">Regression model with stepwise Wald-backward adjusted for age, gender, smoking, </w:t>
      </w:r>
      <w:proofErr w:type="spellStart"/>
      <w:r w:rsidR="00DA7851">
        <w:rPr>
          <w:rFonts w:ascii="Times New Roman" w:hAnsi="Times New Roman" w:cs="Times New Roman"/>
          <w:sz w:val="24"/>
          <w:szCs w:val="24"/>
          <w:lang w:val="en-US"/>
        </w:rPr>
        <w:t>histotype</w:t>
      </w:r>
      <w:proofErr w:type="spellEnd"/>
      <w:r w:rsidR="00DA785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92032" w:rsidRPr="00E92032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67459">
        <w:rPr>
          <w:rFonts w:ascii="Times New Roman" w:hAnsi="Times New Roman" w:cs="Times New Roman"/>
          <w:sz w:val="24"/>
          <w:szCs w:val="24"/>
          <w:lang w:val="en-US"/>
        </w:rPr>
        <w:t>NM</w:t>
      </w:r>
      <w:r w:rsidR="00E92032" w:rsidRPr="00E92032">
        <w:rPr>
          <w:rFonts w:ascii="Times New Roman" w:hAnsi="Times New Roman" w:cs="Times New Roman"/>
          <w:sz w:val="24"/>
          <w:szCs w:val="24"/>
          <w:lang w:val="en-US"/>
        </w:rPr>
        <w:t xml:space="preserve"> classification</w:t>
      </w:r>
      <w:r w:rsidR="00EB633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52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6336">
        <w:rPr>
          <w:rFonts w:ascii="Times New Roman" w:hAnsi="Times New Roman" w:cs="Times New Roman"/>
          <w:sz w:val="24"/>
          <w:szCs w:val="24"/>
          <w:lang w:val="en-US"/>
        </w:rPr>
        <w:t xml:space="preserve">recurrence, </w:t>
      </w:r>
      <w:r w:rsidR="00852A27">
        <w:rPr>
          <w:rFonts w:ascii="Times New Roman" w:hAnsi="Times New Roman" w:cs="Times New Roman"/>
          <w:sz w:val="24"/>
          <w:szCs w:val="24"/>
          <w:lang w:val="en-US"/>
        </w:rPr>
        <w:t>and miRNA</w:t>
      </w:r>
      <w:r w:rsidR="003455C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852D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A1F2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9A1F2F" w:rsidRPr="005852D3">
        <w:rPr>
          <w:rFonts w:ascii="Times New Roman" w:hAnsi="Times New Roman" w:cs="Times New Roman"/>
          <w:sz w:val="24"/>
          <w:szCs w:val="24"/>
          <w:lang w:val="en-US"/>
        </w:rPr>
        <w:t xml:space="preserve">R, </w:t>
      </w:r>
      <w:r w:rsidR="009A1F2F">
        <w:rPr>
          <w:rFonts w:ascii="Times New Roman" w:hAnsi="Times New Roman" w:cs="Times New Roman"/>
          <w:sz w:val="24"/>
          <w:szCs w:val="24"/>
          <w:lang w:val="en-US"/>
        </w:rPr>
        <w:t>hazard</w:t>
      </w:r>
      <w:r w:rsidR="009A1F2F" w:rsidRPr="005852D3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 w:rsidR="009A1F2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A1F2F" w:rsidRPr="005852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52D3">
        <w:rPr>
          <w:rFonts w:ascii="Times New Roman" w:hAnsi="Times New Roman" w:cs="Times New Roman"/>
          <w:sz w:val="24"/>
          <w:szCs w:val="24"/>
          <w:lang w:val="en-US"/>
        </w:rPr>
        <w:t>CI, confidence interval.</w:t>
      </w:r>
    </w:p>
    <w:sectPr w:rsidR="00585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3539A9"/>
    <w:multiLevelType w:val="hybridMultilevel"/>
    <w:tmpl w:val="46BE78CA"/>
    <w:lvl w:ilvl="0" w:tplc="B74678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601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0B8"/>
    <w:rsid w:val="00010BCC"/>
    <w:rsid w:val="00032315"/>
    <w:rsid w:val="000328EE"/>
    <w:rsid w:val="00032D76"/>
    <w:rsid w:val="0005526F"/>
    <w:rsid w:val="00055EF7"/>
    <w:rsid w:val="000862DB"/>
    <w:rsid w:val="000B1EDB"/>
    <w:rsid w:val="000E758A"/>
    <w:rsid w:val="000E7786"/>
    <w:rsid w:val="00104D3D"/>
    <w:rsid w:val="0013784D"/>
    <w:rsid w:val="00165267"/>
    <w:rsid w:val="001804F9"/>
    <w:rsid w:val="001865AB"/>
    <w:rsid w:val="00191C29"/>
    <w:rsid w:val="001A1F1E"/>
    <w:rsid w:val="001B6D20"/>
    <w:rsid w:val="001C363F"/>
    <w:rsid w:val="001C53F5"/>
    <w:rsid w:val="001D7589"/>
    <w:rsid w:val="001F55E5"/>
    <w:rsid w:val="002375BB"/>
    <w:rsid w:val="002F40C6"/>
    <w:rsid w:val="00312FD6"/>
    <w:rsid w:val="0033369E"/>
    <w:rsid w:val="003455CB"/>
    <w:rsid w:val="003A2E8A"/>
    <w:rsid w:val="003B7BE4"/>
    <w:rsid w:val="003C0ABB"/>
    <w:rsid w:val="003C1551"/>
    <w:rsid w:val="003E302B"/>
    <w:rsid w:val="003E5712"/>
    <w:rsid w:val="003F4A10"/>
    <w:rsid w:val="00412C38"/>
    <w:rsid w:val="0042568E"/>
    <w:rsid w:val="00457AB4"/>
    <w:rsid w:val="00490838"/>
    <w:rsid w:val="00497C99"/>
    <w:rsid w:val="004A4657"/>
    <w:rsid w:val="004A5E28"/>
    <w:rsid w:val="004D0F27"/>
    <w:rsid w:val="005128C2"/>
    <w:rsid w:val="00533B8F"/>
    <w:rsid w:val="005832F0"/>
    <w:rsid w:val="005852D3"/>
    <w:rsid w:val="005865F6"/>
    <w:rsid w:val="0059566C"/>
    <w:rsid w:val="0059711A"/>
    <w:rsid w:val="005E1D97"/>
    <w:rsid w:val="005E3E20"/>
    <w:rsid w:val="006117F1"/>
    <w:rsid w:val="006212A4"/>
    <w:rsid w:val="006347CB"/>
    <w:rsid w:val="00645428"/>
    <w:rsid w:val="0066471B"/>
    <w:rsid w:val="00666026"/>
    <w:rsid w:val="006843D4"/>
    <w:rsid w:val="00686B4A"/>
    <w:rsid w:val="00686F39"/>
    <w:rsid w:val="00692204"/>
    <w:rsid w:val="006C4AB6"/>
    <w:rsid w:val="006E1745"/>
    <w:rsid w:val="006E4D0E"/>
    <w:rsid w:val="00707A27"/>
    <w:rsid w:val="00711DEA"/>
    <w:rsid w:val="007431FB"/>
    <w:rsid w:val="007764D0"/>
    <w:rsid w:val="007A32AC"/>
    <w:rsid w:val="007C130B"/>
    <w:rsid w:val="0080337D"/>
    <w:rsid w:val="00831354"/>
    <w:rsid w:val="00851F2E"/>
    <w:rsid w:val="00852A27"/>
    <w:rsid w:val="00897A05"/>
    <w:rsid w:val="008C2FDB"/>
    <w:rsid w:val="008E06DD"/>
    <w:rsid w:val="008F241B"/>
    <w:rsid w:val="0092087E"/>
    <w:rsid w:val="00923852"/>
    <w:rsid w:val="00950FD1"/>
    <w:rsid w:val="0095363C"/>
    <w:rsid w:val="00992223"/>
    <w:rsid w:val="009A1F2F"/>
    <w:rsid w:val="00A66729"/>
    <w:rsid w:val="00A80E0B"/>
    <w:rsid w:val="00AB4636"/>
    <w:rsid w:val="00AD5DAF"/>
    <w:rsid w:val="00AE1B47"/>
    <w:rsid w:val="00B2385B"/>
    <w:rsid w:val="00B43FE5"/>
    <w:rsid w:val="00B640B8"/>
    <w:rsid w:val="00B903E4"/>
    <w:rsid w:val="00B925D2"/>
    <w:rsid w:val="00BA3038"/>
    <w:rsid w:val="00BA65EA"/>
    <w:rsid w:val="00C52594"/>
    <w:rsid w:val="00C77AA5"/>
    <w:rsid w:val="00D07181"/>
    <w:rsid w:val="00D12607"/>
    <w:rsid w:val="00D81148"/>
    <w:rsid w:val="00DA7851"/>
    <w:rsid w:val="00DB2E40"/>
    <w:rsid w:val="00DC480B"/>
    <w:rsid w:val="00DC50B5"/>
    <w:rsid w:val="00E147FD"/>
    <w:rsid w:val="00E17F51"/>
    <w:rsid w:val="00E30845"/>
    <w:rsid w:val="00E67C75"/>
    <w:rsid w:val="00E76E5F"/>
    <w:rsid w:val="00E918D2"/>
    <w:rsid w:val="00E92032"/>
    <w:rsid w:val="00EA5AD9"/>
    <w:rsid w:val="00EB6336"/>
    <w:rsid w:val="00EC5BA7"/>
    <w:rsid w:val="00EE55E5"/>
    <w:rsid w:val="00EE566A"/>
    <w:rsid w:val="00F0290F"/>
    <w:rsid w:val="00F161BE"/>
    <w:rsid w:val="00F67459"/>
    <w:rsid w:val="00F70514"/>
    <w:rsid w:val="00FB360C"/>
    <w:rsid w:val="00FC0B17"/>
    <w:rsid w:val="00FF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9250D"/>
  <w15:docId w15:val="{1BB98218-7DDA-4D46-8C8C-D3AFA7F3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64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5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52D3"/>
    <w:rPr>
      <w:rFonts w:ascii="Segoe UI" w:hAnsi="Segoe UI" w:cs="Segoe UI"/>
      <w:sz w:val="18"/>
      <w:szCs w:val="18"/>
      <w:lang w:val="en-GB"/>
    </w:rPr>
  </w:style>
  <w:style w:type="paragraph" w:styleId="Paragrafoelenco">
    <w:name w:val="List Paragraph"/>
    <w:basedOn w:val="Normale"/>
    <w:uiPriority w:val="34"/>
    <w:qFormat/>
    <w:rsid w:val="008E06DD"/>
    <w:pPr>
      <w:ind w:left="720"/>
      <w:contextualSpacing/>
    </w:pPr>
  </w:style>
  <w:style w:type="paragraph" w:styleId="Revisione">
    <w:name w:val="Revision"/>
    <w:hidden/>
    <w:uiPriority w:val="99"/>
    <w:semiHidden/>
    <w:rsid w:val="00707A2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ARCO TOMASETTI</cp:lastModifiedBy>
  <cp:revision>4</cp:revision>
  <cp:lastPrinted>2021-07-19T07:11:00Z</cp:lastPrinted>
  <dcterms:created xsi:type="dcterms:W3CDTF">2023-09-28T09:59:00Z</dcterms:created>
  <dcterms:modified xsi:type="dcterms:W3CDTF">2023-09-28T11:52:00Z</dcterms:modified>
</cp:coreProperties>
</file>